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451C04" w14:textId="77777777" w:rsidR="0018043B" w:rsidRPr="00322A67" w:rsidRDefault="0018043B" w:rsidP="0018043B">
      <w:pPr>
        <w:pStyle w:val="3"/>
        <w:numPr>
          <w:ilvl w:val="1"/>
          <w:numId w:val="1"/>
        </w:numPr>
        <w:spacing w:line="480" w:lineRule="auto"/>
        <w:rPr>
          <w:rFonts w:ascii="Times New Roman" w:hAnsi="Times New Roman" w:cs="Times New Roman"/>
          <w:b/>
          <w:bCs/>
        </w:rPr>
      </w:pPr>
      <w:r w:rsidRPr="00322A67">
        <w:rPr>
          <w:rFonts w:ascii="Times New Roman" w:hAnsi="Times New Roman" w:cs="Times New Roman"/>
          <w:b/>
          <w:bCs/>
        </w:rPr>
        <w:t xml:space="preserve">Playing rules of heads-up limit Texas </w:t>
      </w:r>
      <w:proofErr w:type="spellStart"/>
      <w:r w:rsidRPr="00322A67">
        <w:rPr>
          <w:rFonts w:ascii="Times New Roman" w:hAnsi="Times New Roman" w:cs="Times New Roman"/>
          <w:b/>
          <w:bCs/>
        </w:rPr>
        <w:t>Hold’em</w:t>
      </w:r>
      <w:proofErr w:type="spellEnd"/>
    </w:p>
    <w:p w14:paraId="3E50ADD4" w14:textId="77777777" w:rsidR="0018043B" w:rsidRPr="00322A67" w:rsidRDefault="0018043B" w:rsidP="0018043B">
      <w:pPr>
        <w:pStyle w:val="a9"/>
        <w:spacing w:line="480" w:lineRule="auto"/>
        <w:ind w:left="0" w:firstLine="720"/>
      </w:pPr>
      <w:r w:rsidRPr="00322A67">
        <w:t xml:space="preserve">The objective of </w:t>
      </w:r>
      <w:r w:rsidRPr="00322A67">
        <w:rPr>
          <w:rFonts w:eastAsia="ＭＳ 明朝"/>
        </w:rPr>
        <w:t xml:space="preserve">the </w:t>
      </w:r>
      <w:r w:rsidRPr="00322A67">
        <w:t xml:space="preserve">heads-up limit Texas </w:t>
      </w:r>
      <w:proofErr w:type="spellStart"/>
      <w:r w:rsidRPr="00322A67">
        <w:t>Hold’em</w:t>
      </w:r>
      <w:proofErr w:type="spellEnd"/>
      <w:r w:rsidRPr="00322A67">
        <w:t xml:space="preserve"> is to form a better five-card poker hand by combining </w:t>
      </w:r>
      <w:r w:rsidRPr="00322A67">
        <w:rPr>
          <w:rFonts w:eastAsia="ＭＳ 明朝"/>
        </w:rPr>
        <w:t xml:space="preserve">the player's </w:t>
      </w:r>
      <w:proofErr w:type="gramStart"/>
      <w:r w:rsidRPr="00322A67">
        <w:rPr>
          <w:rFonts w:eastAsia="ＭＳ 明朝"/>
        </w:rPr>
        <w:t>two</w:t>
      </w:r>
      <w:r w:rsidRPr="00322A67">
        <w:t xml:space="preserve"> hole</w:t>
      </w:r>
      <w:proofErr w:type="gramEnd"/>
      <w:r w:rsidRPr="00322A67">
        <w:t xml:space="preserve"> cards with the five community cards on the board (Figure 1).</w:t>
      </w:r>
    </w:p>
    <w:p w14:paraId="382978D4" w14:textId="77777777" w:rsidR="0018043B" w:rsidRPr="00322A67" w:rsidRDefault="0018043B" w:rsidP="0018043B">
      <w:pPr>
        <w:pStyle w:val="a9"/>
        <w:numPr>
          <w:ilvl w:val="2"/>
          <w:numId w:val="1"/>
        </w:numPr>
        <w:spacing w:line="480" w:lineRule="auto"/>
        <w:outlineLvl w:val="3"/>
        <w:rPr>
          <w:b/>
          <w:bCs/>
        </w:rPr>
      </w:pPr>
      <w:r w:rsidRPr="00322A67">
        <w:rPr>
          <w:b/>
          <w:bCs/>
        </w:rPr>
        <w:t>The deal</w:t>
      </w:r>
    </w:p>
    <w:p w14:paraId="2A0D3C8D" w14:textId="77777777" w:rsidR="0018043B" w:rsidRPr="00322A67" w:rsidRDefault="0018043B" w:rsidP="0018043B">
      <w:pPr>
        <w:pStyle w:val="a9"/>
        <w:spacing w:line="480" w:lineRule="auto"/>
      </w:pPr>
      <w:r w:rsidRPr="00322A67">
        <w:t xml:space="preserve">* Hole cards: Each player is </w:t>
      </w:r>
      <w:proofErr w:type="gramStart"/>
      <w:r w:rsidRPr="00322A67">
        <w:t>dealt</w:t>
      </w:r>
      <w:proofErr w:type="gramEnd"/>
      <w:r w:rsidRPr="00322A67">
        <w:t xml:space="preserve"> two private cards face down</w:t>
      </w:r>
      <w:r w:rsidRPr="00322A67">
        <w:rPr>
          <w:rFonts w:eastAsia="ＭＳ 明朝"/>
        </w:rPr>
        <w:t>.</w:t>
      </w:r>
    </w:p>
    <w:p w14:paraId="58D8B767" w14:textId="77777777" w:rsidR="0018043B" w:rsidRPr="00322A67" w:rsidRDefault="0018043B" w:rsidP="0018043B">
      <w:pPr>
        <w:pStyle w:val="a9"/>
        <w:spacing w:line="480" w:lineRule="auto"/>
      </w:pPr>
      <w:r w:rsidRPr="00322A67">
        <w:t xml:space="preserve"> * The flop: Three community cards are dealt face up on the board.</w:t>
      </w:r>
    </w:p>
    <w:p w14:paraId="0D00BD84" w14:textId="77777777" w:rsidR="0018043B" w:rsidRPr="00322A67" w:rsidRDefault="0018043B" w:rsidP="0018043B">
      <w:pPr>
        <w:pStyle w:val="a9"/>
        <w:spacing w:line="480" w:lineRule="auto"/>
      </w:pPr>
      <w:r w:rsidRPr="00322A67">
        <w:t xml:space="preserve"> * The turn: A fourth community card is dealt face up.</w:t>
      </w:r>
    </w:p>
    <w:p w14:paraId="70733549" w14:textId="77777777" w:rsidR="0018043B" w:rsidRPr="00322A67" w:rsidRDefault="0018043B" w:rsidP="0018043B">
      <w:pPr>
        <w:pStyle w:val="a9"/>
        <w:spacing w:line="480" w:lineRule="auto"/>
      </w:pPr>
      <w:r w:rsidRPr="00322A67">
        <w:t xml:space="preserve"> * The river: A fifth and final community card is dealt </w:t>
      </w:r>
      <w:r w:rsidRPr="00322A67">
        <w:rPr>
          <w:rFonts w:eastAsia="ＭＳ 明朝"/>
        </w:rPr>
        <w:t>face up</w:t>
      </w:r>
      <w:r w:rsidRPr="00322A67">
        <w:t>.</w:t>
      </w:r>
    </w:p>
    <w:p w14:paraId="0ED0248A" w14:textId="77777777" w:rsidR="0018043B" w:rsidRPr="00322A67" w:rsidRDefault="0018043B" w:rsidP="0018043B">
      <w:pPr>
        <w:pStyle w:val="a9"/>
        <w:numPr>
          <w:ilvl w:val="2"/>
          <w:numId w:val="1"/>
        </w:numPr>
        <w:spacing w:line="480" w:lineRule="auto"/>
        <w:outlineLvl w:val="3"/>
        <w:rPr>
          <w:b/>
          <w:bCs/>
        </w:rPr>
      </w:pPr>
      <w:r w:rsidRPr="00322A67">
        <w:rPr>
          <w:b/>
          <w:bCs/>
        </w:rPr>
        <w:t>The betting rounds</w:t>
      </w:r>
    </w:p>
    <w:p w14:paraId="62166EB7" w14:textId="77777777" w:rsidR="0018043B" w:rsidRPr="00322A67" w:rsidRDefault="0018043B" w:rsidP="0018043B">
      <w:pPr>
        <w:spacing w:line="480" w:lineRule="auto"/>
        <w:ind w:firstLine="720"/>
      </w:pPr>
      <w:r w:rsidRPr="00322A67">
        <w:t>Following each phase (except the initial deal), players can:</w:t>
      </w:r>
    </w:p>
    <w:p w14:paraId="11A23F3F" w14:textId="77777777" w:rsidR="0018043B" w:rsidRPr="00322A67" w:rsidRDefault="0018043B" w:rsidP="0018043B">
      <w:pPr>
        <w:spacing w:line="480" w:lineRule="auto"/>
      </w:pPr>
      <w:r w:rsidRPr="00322A67">
        <w:t xml:space="preserve"> * Fold: Give up their hand</w:t>
      </w:r>
      <w:r w:rsidRPr="00322A67">
        <w:rPr>
          <w:rFonts w:eastAsia="ＭＳ 明朝"/>
        </w:rPr>
        <w:t xml:space="preserve"> and forfeit any bet.</w:t>
      </w:r>
    </w:p>
    <w:p w14:paraId="1861026C" w14:textId="77777777" w:rsidR="0018043B" w:rsidRPr="00322A67" w:rsidRDefault="0018043B" w:rsidP="0018043B">
      <w:pPr>
        <w:spacing w:line="480" w:lineRule="auto"/>
      </w:pPr>
      <w:r w:rsidRPr="00322A67">
        <w:t xml:space="preserve"> * Call: Match the highest bet made so far.</w:t>
      </w:r>
    </w:p>
    <w:p w14:paraId="5CA694FE" w14:textId="77777777" w:rsidR="0018043B" w:rsidRPr="00322A67" w:rsidRDefault="0018043B" w:rsidP="0018043B">
      <w:pPr>
        <w:spacing w:line="480" w:lineRule="auto"/>
      </w:pPr>
      <w:r w:rsidRPr="00322A67">
        <w:t xml:space="preserve"> * Raise: Increase the current bet</w:t>
      </w:r>
      <w:r w:rsidRPr="00322A67">
        <w:rPr>
          <w:rFonts w:eastAsia="ＭＳ 明朝"/>
        </w:rPr>
        <w:t>.</w:t>
      </w:r>
    </w:p>
    <w:p w14:paraId="7DAEB11B" w14:textId="77777777" w:rsidR="0018043B" w:rsidRPr="00322A67" w:rsidRDefault="0018043B" w:rsidP="0018043B">
      <w:pPr>
        <w:spacing w:line="480" w:lineRule="auto"/>
      </w:pPr>
      <w:r w:rsidRPr="00322A67">
        <w:t xml:space="preserve"> * Check: Not place a bet if no bet has been made.</w:t>
      </w:r>
    </w:p>
    <w:p w14:paraId="31CD5B09" w14:textId="350FB742" w:rsidR="0018043B" w:rsidRPr="00322A67" w:rsidRDefault="0018043B" w:rsidP="0018043B">
      <w:pPr>
        <w:spacing w:line="480" w:lineRule="auto"/>
        <w:ind w:left="142" w:firstLine="720"/>
      </w:pPr>
      <w:r w:rsidRPr="00322A67">
        <w:t>In the computational framework of poker, every action represents a strategic decision rooted in Bayesian inference. When a player chooses to Bet or Raise, they are attempting to maximize expected value against the opponent’s posterior distribution while emitting a balanced signal to manipulate the opponent's prior beliefs</w:t>
      </w:r>
      <w:r w:rsidRPr="00322A67">
        <w:fldChar w:fldCharType="begin"/>
      </w:r>
      <w:r w:rsidR="00AF26F2" w:rsidRPr="00322A67">
        <w:instrText xml:space="preserve"> ADDIN ZOTERO_ITEM CSL_CITATION {"citationID":"af5hXxxL","properties":{"formattedCitation":"\\super 1,2\\nosupersub{}","plainCitation":"1,2","noteIndex":0},"citationItems":[{"id":1035,"uris":["http://zotero.org/users/2631000/items/XXFVWCDS"],"itemData":{"id":1035,"type":"book","abstract":"In the late 1970s and early 1980s, the bond an option markets were dominated by traders who had learned their craft by experience. They believed that there experience and intuition for trading were a renewable edge; this is, that they could make money just as they always had by continuing to trade as they always had. By the mid-1990s, a revolution in trading had occurred; the old school grizzled traders had been replaced by a new breed of quantitative analysts, applying mathematics to the \"art\" of trading and making of it a science.Similarly in poker, for decades, the highest level of pokers have been dominated by players who have learned the game by playing it, \"road gamblers\" who have cultivated intuition for the game and are adept at reading other players' hands from betting patterns and physical tells.Over the last five to ten years, a whole new breed has risen to prominence within the poker community. Applying the tools of computer science and mathematics to poker and sharing the information across the Internet, these players have challenged many of the assumptions that underlie traditional approaches to the game. One of the most important features of this new approach is a reliance on quantitative analysis and the application of mathematics to the game.The intent of this book is to provide an introduction to quantitative techniques as applied to poker and to a branch of mathematics that is particularly applicable to poker, game theory. There are mathematical techniques that can be applied for poker that are difficult and complex. But most of the mathematics of poker is really not terribly difficult, and the authors have sought to make seemingly difficult topics accessible to players without a very strong mathematical background.","ISBN":"978-1-886070-25-7","language":"en","note":"Google-Books-ID: bgNGPQAACAAJ","number-of-pages":"382","publisher":"ConJelCo LLC","source":"Google Books","title":"The Mathematics of Poker","author":[{"family":"Chen","given":"Bill"},{"family":"Ankenman","given":"Jerrod"}],"issued":{"date-parts":[["2006"]]}}},{"id":1036,"uris":["http://zotero.org/users/2631000/items/MU8IL98T"],"itemData":{"id":1036,"type":"article","abstract":"Poker is ideal for testing automated reasoning under uncertainty. It introduces uncertainty both by physical randomization and by incomplete information about opponents hands.Another source OF uncertainty IS the limited information available TO construct psychological models OF opponents, their tendencies TO bluff, play conservatively, reveal weakness, etc. AND the relation BETWEEN their hand strengths AND betting behaviour. ALL OF these uncertainties must be assessed accurately AND combined effectively FOR ANY reasonable LEVEL OF skill IN the game TO be achieved, since good decision making IS highly sensitive TO those tasks.We describe our Bayesian Poker Program(BPP), which uses a Bayesian network TO model the programs poker hand, the opponents hand AND the opponents playing behaviour conditioned upon the hand, and betting curves which govern play given a probability of winning. The history of play with opponents is used to improve BPPs understanding OF their behaviour.We compare BPP experimentally WITH : a simple RULE - based system; a program which depends exclusively ON hand probabilities(i.e., without opponent modeling); AND WITH human players.BPP has shown itself TO be an effective player against ALL these opponents, barring the better humans.We also sketch out SOME likely ways OF improving play.","DOI":"10.48550/arXiv.1301.6711","note":"arXiv:1301.6711 [cs]","number":"arXiv:1301.6711","publisher":"arXiv","source":"arXiv.org","title":"Bayesian Poker","URL":"http://arxiv.org/abs/1301.6711","author":[{"family":"Korb","given":"Kevin B."},{"family":"Nicholson","given":"Ann"},{"family":"Jitnah","given":"Nathalie"}],"accessed":{"date-parts":[["2026",3,3]]},"issued":{"date-parts":[["2013",1,23]]}}}],"schema":"https://github.com/citation-style-language/schema/raw/master/csl-citation.json"} </w:instrText>
      </w:r>
      <w:r w:rsidRPr="00322A67">
        <w:fldChar w:fldCharType="separate"/>
      </w:r>
      <w:r w:rsidR="00AF26F2" w:rsidRPr="00322A67">
        <w:rPr>
          <w:vertAlign w:val="superscript"/>
        </w:rPr>
        <w:t>1,2</w:t>
      </w:r>
      <w:r w:rsidRPr="00322A67">
        <w:fldChar w:fldCharType="end"/>
      </w:r>
      <w:r w:rsidRPr="00322A67">
        <w:t>. Conversely, a Call implies that the player’s updated posterior probability of winning exceeds the required pot odds</w:t>
      </w:r>
      <w:r w:rsidRPr="00322A67">
        <w:fldChar w:fldCharType="begin"/>
      </w:r>
      <w:r w:rsidR="00AF26F2" w:rsidRPr="00322A67">
        <w:instrText xml:space="preserve"> ADDIN ZOTERO_ITEM CSL_CITATION {"citationID":"YfwBwhfY","properties":{"formattedCitation":"\\super 2\\nosupersub{}","plainCitation":"2","noteIndex":0},"citationItems":[{"id":1036,"uris":["http://zotero.org/users/2631000/items/MU8IL98T"],"itemData":{"id":1036,"type":"article","abstract":"Poker is ideal for testing automated reasoning under uncertainty. It introduces uncertainty both by physical randomization and by incomplete information about opponents hands.Another source OF uncertainty IS the limited information available TO construct psychological models OF opponents, their tendencies TO bluff, play conservatively, reveal weakness, etc. AND the relation BETWEEN their hand strengths AND betting behaviour. ALL OF these uncertainties must be assessed accurately AND combined effectively FOR ANY reasonable LEVEL OF skill IN the game TO be achieved, since good decision making IS highly sensitive TO those tasks.We describe our Bayesian Poker Program(BPP), which uses a Bayesian network TO model the programs poker hand, the opponents hand AND the opponents playing behaviour conditioned upon the hand, and betting curves which govern play given a probability of winning. The history of play with opponents is used to improve BPPs understanding OF their behaviour.We compare BPP experimentally WITH : a simple RULE - based system; a program which depends exclusively ON hand probabilities(i.e., without opponent modeling); AND WITH human players.BPP has shown itself TO be an effective player against ALL these opponents, barring the better humans.We also sketch out SOME likely ways OF improving play.","DOI":"10.48550/arXiv.1301.6711","note":"arXiv:1301.6711 [cs]","number":"arXiv:1301.6711","publisher":"arXiv","source":"arXiv.org","title":"Bayesian Poker","URL":"http://arxiv.org/abs/1301.6711","author":[{"family":"Korb","given":"Kevin B."},{"family":"Nicholson","given":"Ann"},{"family":"Jitnah","given":"Nathalie"}],"accessed":{"date-parts":[["2026",3,3]]},"issued":{"date-parts":[["2013",1,23]]}}}],"schema":"https://github.com/citation-style-language/schema/raw/master/csl-citation.json"} </w:instrText>
      </w:r>
      <w:r w:rsidRPr="00322A67">
        <w:fldChar w:fldCharType="separate"/>
      </w:r>
      <w:r w:rsidR="00AF26F2" w:rsidRPr="00322A67">
        <w:rPr>
          <w:vertAlign w:val="superscript"/>
        </w:rPr>
        <w:t>2</w:t>
      </w:r>
      <w:r w:rsidRPr="00322A67">
        <w:fldChar w:fldCharType="end"/>
      </w:r>
      <w:r w:rsidRPr="00322A67">
        <w:t>, while a Check defers action to gather more evidence</w:t>
      </w:r>
      <w:r w:rsidRPr="00322A67">
        <w:fldChar w:fldCharType="begin"/>
      </w:r>
      <w:r w:rsidR="00AF26F2" w:rsidRPr="00322A67">
        <w:instrText xml:space="preserve"> ADDIN ZOTERO_ITEM CSL_CITATION {"citationID":"NiflatG7","properties":{"formattedCitation":"\\super 2\\nosupersub{}","plainCitation":"2","noteIndex":0},"citationItems":[{"id":1036,"uris":["http://zotero.org/users/2631000/items/MU8IL98T"],"itemData":{"id":1036,"type":"article","abstract":"Poker is ideal for testing automated reasoning under uncertainty. It introduces uncertainty both by physical randomization and by incomplete information about opponents hands.Another source OF uncertainty IS the limited information available TO construct psychological models OF opponents, their tendencies TO bluff, play conservatively, reveal weakness, etc. AND the relation BETWEEN their hand strengths AND betting behaviour. ALL OF these uncertainties must be assessed accurately AND combined effectively FOR ANY reasonable LEVEL OF skill IN the game TO be achieved, since good decision making IS highly sensitive TO those tasks.We describe our Bayesian Poker Program(BPP), which uses a Bayesian network TO model the programs poker hand, the opponents hand AND the opponents playing behaviour conditioned upon the hand, and betting curves which govern play given a probability of winning. The history of play with opponents is used to improve BPPs understanding OF their behaviour.We compare BPP experimentally WITH : a simple RULE - based system; a program which depends exclusively ON hand probabilities(i.e., without opponent modeling); AND WITH human players.BPP has shown itself TO be an effective player against ALL these opponents, barring the better humans.We also sketch out SOME likely ways OF improving play.","DOI":"10.48550/arXiv.1301.6711","note":"arXiv:1301.6711 [cs]","number":"arXiv:1301.6711","publisher":"arXiv","source":"arXiv.org","title":"Bayesian Poker","URL":"http://arxiv.org/abs/1301.6711","author":[{"family":"Korb","given":"Kevin B."},{"family":"Nicholson","given":"Ann"},{"family":"Jitnah","given":"Nathalie"}],"accessed":{"date-parts":[["2026",3,3]]},"issued":{"date-parts":[["2013",1,23]]}}}],"schema":"https://github.com/citation-style-language/schema/raw/master/csl-citation.json"} </w:instrText>
      </w:r>
      <w:r w:rsidRPr="00322A67">
        <w:fldChar w:fldCharType="separate"/>
      </w:r>
      <w:r w:rsidR="00AF26F2" w:rsidRPr="00322A67">
        <w:rPr>
          <w:vertAlign w:val="superscript"/>
        </w:rPr>
        <w:t>2</w:t>
      </w:r>
      <w:r w:rsidRPr="00322A67">
        <w:fldChar w:fldCharType="end"/>
      </w:r>
      <w:r w:rsidRPr="00322A67">
        <w:t xml:space="preserve">. Finally, a Fold occurs when an opponent’s action provides such a strong likelihood of superior strength that the player’s posterior belief of winning drops below profitable </w:t>
      </w:r>
      <w:r w:rsidRPr="00322A67">
        <w:lastRenderedPageBreak/>
        <w:t>margins</w:t>
      </w:r>
      <w:r w:rsidRPr="00322A67">
        <w:fldChar w:fldCharType="begin"/>
      </w:r>
      <w:r w:rsidR="00AF26F2" w:rsidRPr="00322A67">
        <w:instrText xml:space="preserve"> ADDIN ZOTERO_ITEM CSL_CITATION {"citationID":"Azda9ORz","properties":{"formattedCitation":"\\super 2,3\\nosupersub{}","plainCitation":"2,3","noteIndex":0},"citationItems":[{"id":1037,"uris":["http://zotero.org/users/2631000/items/M57VMRYM"],"itemData":{"id":1037,"type":"article","abstract":"Poker is a challenging problem for artificial intelligence, with non-deterministic dynamics, partial observability, and the added difficulty of unknown adversaries. Modelling all of the uncertainties in this domain is not an easy task. In this paper we present a Bayesian probabilistic model for a broad class of poker games, separating the uncertainty in the game dynamics from the uncertainty of the opponent's strategy. We then describe approaches to two key subproblems: (i) inferring a posterior over opponent strategies given a prior distribution and observations of their play, and (ii) playing an appropriate response to that distribution. We demonstrate the overall approach on a reduced version of poker using Dirichlet priors and then on the full game of Texas hold'em using a more informed prior. We demonstrate methods for playing effective responses to the opponent, based on the posterior.","DOI":"10.48550/arXiv.1207.1411","note":"arXiv:1207.1411 [cs]","number":"arXiv:1207.1411","publisher":"arXiv","source":"arXiv.org","title":"Bayes' Bluff: Opponent Modelling in Poker","title-short":"Bayes' Bluff","URL":"http://arxiv.org/abs/1207.1411","author":[{"family":"Southey","given":"Finnegan"},{"family":"Bowling","given":"Michael P."},{"family":"Larson","given":"Bryce"},{"family":"Piccione","given":"Carmelo"},{"family":"Burch","given":"Neil"},{"family":"Billings","given":"Darse"},{"family":"Rayner","given":"Chris"}],"accessed":{"date-parts":[["2026",3,3]]},"issued":{"date-parts":[["2012",7,4]]}}},{"id":1036,"uris":["http://zotero.org/users/2631000/items/MU8IL98T"],"itemData":{"id":1036,"type":"article","abstract":"Poker is ideal for testing automated reasoning under uncertainty. It introduces uncertainty both by physical randomization and by incomplete information about opponents hands.Another source OF uncertainty IS the limited information available TO construct psychological models OF opponents, their tendencies TO bluff, play conservatively, reveal weakness, etc. AND the relation BETWEEN their hand strengths AND betting behaviour. ALL OF these uncertainties must be assessed accurately AND combined effectively FOR ANY reasonable LEVEL OF skill IN the game TO be achieved, since good decision making IS highly sensitive TO those tasks.We describe our Bayesian Poker Program(BPP), which uses a Bayesian network TO model the programs poker hand, the opponents hand AND the opponents playing behaviour conditioned upon the hand, and betting curves which govern play given a probability of winning. The history of play with opponents is used to improve BPPs understanding OF their behaviour.We compare BPP experimentally WITH : a simple RULE - based system; a program which depends exclusively ON hand probabilities(i.e., without opponent modeling); AND WITH human players.BPP has shown itself TO be an effective player against ALL these opponents, barring the better humans.We also sketch out SOME likely ways OF improving play.","DOI":"10.48550/arXiv.1301.6711","note":"arXiv:1301.6711 [cs]","number":"arXiv:1301.6711","publisher":"arXiv","source":"arXiv.org","title":"Bayesian Poker","URL":"http://arxiv.org/abs/1301.6711","author":[{"family":"Korb","given":"Kevin B."},{"family":"Nicholson","given":"Ann"},{"family":"Jitnah","given":"Nathalie"}],"accessed":{"date-parts":[["2026",3,3]]},"issued":{"date-parts":[["2013",1,23]]}}}],"schema":"https://github.com/citation-style-language/schema/raw/master/csl-citation.json"} </w:instrText>
      </w:r>
      <w:r w:rsidRPr="00322A67">
        <w:fldChar w:fldCharType="separate"/>
      </w:r>
      <w:r w:rsidR="00AF26F2" w:rsidRPr="00322A67">
        <w:rPr>
          <w:vertAlign w:val="superscript"/>
        </w:rPr>
        <w:t>2,3</w:t>
      </w:r>
      <w:r w:rsidRPr="00322A67">
        <w:fldChar w:fldCharType="end"/>
      </w:r>
      <w:r w:rsidRPr="00322A67">
        <w:t>.</w:t>
      </w:r>
    </w:p>
    <w:p w14:paraId="66C70372" w14:textId="77777777" w:rsidR="00A74C76" w:rsidRPr="00322A67" w:rsidRDefault="00A74C76" w:rsidP="00A74C76">
      <w:pPr>
        <w:pStyle w:val="a9"/>
        <w:numPr>
          <w:ilvl w:val="2"/>
          <w:numId w:val="1"/>
        </w:numPr>
        <w:spacing w:line="480" w:lineRule="auto"/>
        <w:outlineLvl w:val="3"/>
        <w:rPr>
          <w:b/>
          <w:bCs/>
        </w:rPr>
      </w:pPr>
      <w:r w:rsidRPr="00322A67">
        <w:rPr>
          <w:b/>
          <w:bCs/>
        </w:rPr>
        <w:t>Hand rankings</w:t>
      </w:r>
    </w:p>
    <w:p w14:paraId="7BDC2AD1" w14:textId="77777777" w:rsidR="00A74C76" w:rsidRPr="00322A67" w:rsidRDefault="00A74C76" w:rsidP="00A74C76">
      <w:pPr>
        <w:spacing w:line="480" w:lineRule="auto"/>
        <w:ind w:firstLine="720"/>
      </w:pPr>
      <w:bookmarkStart w:id="0" w:name="_Hlk193208894"/>
      <w:r w:rsidRPr="00322A67">
        <w:t>Standard poker hand rankings apply. A royal flush is the highest hand ranking, and a high card is the lowest (Figure 2).</w:t>
      </w:r>
      <w:bookmarkEnd w:id="0"/>
    </w:p>
    <w:p w14:paraId="4863952D" w14:textId="77777777" w:rsidR="00A74C76" w:rsidRPr="00322A67" w:rsidRDefault="00A74C76" w:rsidP="00A74C76">
      <w:pPr>
        <w:pStyle w:val="a9"/>
        <w:numPr>
          <w:ilvl w:val="2"/>
          <w:numId w:val="1"/>
        </w:numPr>
        <w:spacing w:line="480" w:lineRule="auto"/>
        <w:outlineLvl w:val="3"/>
        <w:rPr>
          <w:b/>
          <w:bCs/>
        </w:rPr>
      </w:pPr>
      <w:r w:rsidRPr="00322A67">
        <w:rPr>
          <w:b/>
          <w:bCs/>
        </w:rPr>
        <w:t>Showdown</w:t>
      </w:r>
    </w:p>
    <w:p w14:paraId="2F5EC5ED" w14:textId="77777777" w:rsidR="00A74C76" w:rsidRPr="00322A67" w:rsidRDefault="00A74C76" w:rsidP="00A74C76">
      <w:pPr>
        <w:spacing w:line="480" w:lineRule="auto"/>
        <w:ind w:firstLine="360"/>
      </w:pPr>
      <w:r w:rsidRPr="00322A67">
        <w:rPr>
          <w:rFonts w:eastAsia="ＭＳ 明朝"/>
        </w:rPr>
        <w:t>A showdown occur</w:t>
      </w:r>
      <w:r w:rsidRPr="00322A67">
        <w:t>s if both players remain</w:t>
      </w:r>
      <w:r w:rsidRPr="00322A67">
        <w:rPr>
          <w:rFonts w:eastAsia="ＭＳ 明朝"/>
        </w:rPr>
        <w:t xml:space="preserve"> after the final betting round</w:t>
      </w:r>
      <w:r w:rsidRPr="00322A67">
        <w:t>. Players reveal their hole cards, and the player with the best five-card hand wins the pot.</w:t>
      </w:r>
    </w:p>
    <w:p w14:paraId="61DBE21F" w14:textId="77777777" w:rsidR="00A74C76" w:rsidRPr="00322A67" w:rsidRDefault="00A74C76" w:rsidP="00A74C76">
      <w:pPr>
        <w:pStyle w:val="4"/>
        <w:numPr>
          <w:ilvl w:val="2"/>
          <w:numId w:val="1"/>
        </w:numPr>
        <w:spacing w:line="480" w:lineRule="auto"/>
        <w:rPr>
          <w:rFonts w:ascii="Times New Roman" w:hAnsi="Times New Roman" w:cs="Times New Roman"/>
          <w:b/>
          <w:bCs/>
        </w:rPr>
      </w:pPr>
      <w:r w:rsidRPr="00322A67">
        <w:rPr>
          <w:rFonts w:ascii="Times New Roman" w:hAnsi="Times New Roman" w:cs="Times New Roman"/>
          <w:b/>
          <w:bCs/>
        </w:rPr>
        <w:t>Key terms</w:t>
      </w:r>
    </w:p>
    <w:p w14:paraId="4B7EB4F9" w14:textId="77777777" w:rsidR="00A74C76" w:rsidRPr="00322A67" w:rsidRDefault="00A74C76" w:rsidP="00A74C76">
      <w:pPr>
        <w:spacing w:line="480" w:lineRule="auto"/>
      </w:pPr>
      <w:r w:rsidRPr="00322A67">
        <w:t xml:space="preserve"> * Blind: A forced bet that the two players </w:t>
      </w:r>
      <w:r w:rsidRPr="00322A67">
        <w:rPr>
          <w:rFonts w:eastAsia="ＭＳ 明朝"/>
        </w:rPr>
        <w:t xml:space="preserve">must post to </w:t>
      </w:r>
      <w:r w:rsidRPr="00322A67">
        <w:t>the dealer’s left before the hand begins.</w:t>
      </w:r>
    </w:p>
    <w:p w14:paraId="56F19C02" w14:textId="77777777" w:rsidR="00A74C76" w:rsidRPr="00322A67" w:rsidRDefault="00A74C76" w:rsidP="00A74C76">
      <w:pPr>
        <w:spacing w:line="480" w:lineRule="auto"/>
      </w:pPr>
      <w:r w:rsidRPr="00322A67">
        <w:t xml:space="preserve"> * Pot: The accumulated amount of money bet during a hand and awarded to the winner.</w:t>
      </w:r>
    </w:p>
    <w:p w14:paraId="0DFAD39E" w14:textId="77777777" w:rsidR="00A74C76" w:rsidRPr="00322A67" w:rsidRDefault="00A74C76" w:rsidP="00A74C76">
      <w:pPr>
        <w:spacing w:line="480" w:lineRule="auto"/>
      </w:pPr>
      <w:r w:rsidRPr="00322A67">
        <w:t xml:space="preserve">Players have 60 s to choose an action. </w:t>
      </w:r>
    </w:p>
    <w:p w14:paraId="2C4CAD1C" w14:textId="77777777" w:rsidR="00C60654" w:rsidRPr="00322A67" w:rsidRDefault="00C60654"/>
    <w:p w14:paraId="00402F01" w14:textId="05D04ED0" w:rsidR="00A064C5" w:rsidRPr="00322A67" w:rsidRDefault="00A064C5">
      <w:pPr>
        <w:widowControl/>
        <w:jc w:val="left"/>
      </w:pPr>
      <w:r w:rsidRPr="00322A67">
        <w:br w:type="page"/>
      </w:r>
    </w:p>
    <w:p w14:paraId="0A01861C" w14:textId="48A8CD7B" w:rsidR="00A064C5" w:rsidRPr="00322A67" w:rsidRDefault="00A064C5" w:rsidP="00A064C5">
      <w:pPr>
        <w:keepNext/>
        <w:keepLines/>
        <w:spacing w:before="160" w:after="80" w:line="480" w:lineRule="auto"/>
        <w:outlineLvl w:val="1"/>
        <w:rPr>
          <w:rFonts w:eastAsia="游ゴシック Light"/>
          <w:b/>
          <w:bCs/>
          <w:color w:val="000000"/>
        </w:rPr>
      </w:pPr>
      <w:r w:rsidRPr="00322A67">
        <w:rPr>
          <w:rFonts w:eastAsia="游ゴシック Light"/>
          <w:b/>
          <w:bCs/>
          <w:color w:val="000000"/>
        </w:rPr>
        <w:lastRenderedPageBreak/>
        <w:t>Supplementary Figure legends</w:t>
      </w:r>
    </w:p>
    <w:p w14:paraId="78ABE0BC" w14:textId="77777777" w:rsidR="00A064C5" w:rsidRPr="00322A67" w:rsidRDefault="00A064C5" w:rsidP="00A064C5">
      <w:pPr>
        <w:pStyle w:val="3"/>
        <w:spacing w:line="480" w:lineRule="auto"/>
        <w:rPr>
          <w:rFonts w:ascii="Times New Roman" w:eastAsia="ＭＳ 明朝" w:hAnsi="Times New Roman" w:cs="Times New Roman"/>
          <w:b/>
          <w:bCs/>
        </w:rPr>
      </w:pPr>
      <w:r w:rsidRPr="00322A67">
        <w:rPr>
          <w:rFonts w:ascii="Times New Roman" w:eastAsia="ＭＳ 明朝" w:hAnsi="Times New Roman" w:cs="Times New Roman"/>
          <w:b/>
          <w:bCs/>
        </w:rPr>
        <w:t>Supplementary Figure 1</w:t>
      </w:r>
    </w:p>
    <w:p w14:paraId="74D986A7" w14:textId="77777777" w:rsidR="00A064C5" w:rsidRPr="00322A67" w:rsidRDefault="00A064C5" w:rsidP="00A064C5">
      <w:pPr>
        <w:spacing w:line="480" w:lineRule="auto"/>
        <w:rPr>
          <w:rFonts w:eastAsia="ＭＳ 明朝"/>
          <w:b/>
          <w:bCs/>
        </w:rPr>
      </w:pPr>
      <w:r w:rsidRPr="00322A67">
        <w:rPr>
          <w:rFonts w:eastAsia="ＭＳ 明朝"/>
          <w:b/>
          <w:bCs/>
        </w:rPr>
        <w:t>Individual Cumulative Profit Trajectories</w:t>
      </w:r>
    </w:p>
    <w:p w14:paraId="580FA655" w14:textId="77777777" w:rsidR="00A064C5" w:rsidRPr="00322A67" w:rsidRDefault="00A064C5" w:rsidP="00A064C5">
      <w:pPr>
        <w:spacing w:line="480" w:lineRule="auto"/>
        <w:rPr>
          <w:rFonts w:eastAsia="ＭＳ 明朝"/>
        </w:rPr>
      </w:pPr>
      <w:r w:rsidRPr="00322A67">
        <w:rPr>
          <w:rFonts w:eastAsia="ＭＳ 明朝"/>
        </w:rPr>
        <w:t xml:space="preserve">The plots show cumulative net balances over 100 hands for the (A) Female group and (B) Male group against a GTO opponent. While group means were similar, individual trajectories revealed a clear asymmetry. In the male group (B), most participants' balances converged near zero, as their "aggressive rigidity" (e.g., high-risk bluffing) created high variance where gains and losses frequently offset. Conversely, the female group (A) showed a bifurcated pattern: while one individual achieved high gains, a larger subset exhibited a continuous, non-reversing decline. </w:t>
      </w:r>
    </w:p>
    <w:p w14:paraId="6B6CF9D8" w14:textId="77777777" w:rsidR="00A064C5" w:rsidRPr="00322A67" w:rsidRDefault="00A064C5" w:rsidP="00A064C5">
      <w:pPr>
        <w:spacing w:line="480" w:lineRule="auto"/>
        <w:rPr>
          <w:rFonts w:eastAsia="ＭＳ 明朝"/>
        </w:rPr>
      </w:pPr>
    </w:p>
    <w:p w14:paraId="4EB9D40C" w14:textId="77777777" w:rsidR="00A064C5" w:rsidRPr="00322A67" w:rsidRDefault="00A064C5" w:rsidP="00A064C5">
      <w:pPr>
        <w:pStyle w:val="3"/>
        <w:spacing w:line="480" w:lineRule="auto"/>
        <w:rPr>
          <w:rFonts w:ascii="Times New Roman" w:eastAsia="ＭＳ 明朝" w:hAnsi="Times New Roman" w:cs="Times New Roman"/>
          <w:b/>
          <w:bCs/>
          <w:color w:val="auto"/>
        </w:rPr>
      </w:pPr>
      <w:r w:rsidRPr="00322A67">
        <w:rPr>
          <w:rFonts w:ascii="Times New Roman" w:eastAsia="ＭＳ 明朝" w:hAnsi="Times New Roman" w:cs="Times New Roman"/>
          <w:b/>
          <w:bCs/>
          <w:color w:val="auto"/>
        </w:rPr>
        <w:t>Supplementary Figure 2</w:t>
      </w:r>
    </w:p>
    <w:p w14:paraId="4A089E82" w14:textId="77777777" w:rsidR="00A064C5" w:rsidRPr="00322A67" w:rsidRDefault="00A064C5" w:rsidP="00A064C5">
      <w:pPr>
        <w:pStyle w:val="a9"/>
        <w:numPr>
          <w:ilvl w:val="0"/>
          <w:numId w:val="2"/>
        </w:numPr>
        <w:spacing w:line="480" w:lineRule="auto"/>
        <w:rPr>
          <w:rFonts w:eastAsia="ＭＳ 明朝"/>
        </w:rPr>
      </w:pPr>
      <w:r w:rsidRPr="00322A67">
        <w:rPr>
          <w:rFonts w:eastAsia="ＭＳ 明朝"/>
          <w:b/>
          <w:bCs/>
        </w:rPr>
        <w:t>Final Net Balance by ADOS-2 Score and Sex.</w:t>
      </w:r>
      <w:r w:rsidRPr="00322A67">
        <w:rPr>
          <w:rFonts w:eastAsia="ＭＳ 明朝"/>
        </w:rPr>
        <w:t xml:space="preserve"> </w:t>
      </w:r>
    </w:p>
    <w:p w14:paraId="47B5CC60" w14:textId="088DA4F6" w:rsidR="00A064C5" w:rsidRPr="00322A67" w:rsidRDefault="00A064C5" w:rsidP="00A064C5">
      <w:pPr>
        <w:pStyle w:val="a9"/>
        <w:spacing w:line="480" w:lineRule="auto"/>
        <w:ind w:left="390"/>
        <w:rPr>
          <w:rFonts w:eastAsia="ＭＳ 明朝"/>
        </w:rPr>
      </w:pPr>
      <w:r w:rsidRPr="00322A67">
        <w:rPr>
          <w:rFonts w:eastAsia="ＭＳ 明朝"/>
        </w:rPr>
        <w:t xml:space="preserve">The plot illustrates the association between autistic traits (ADOS-2 total scores) and the final net balance after 100 hands, adjusted for Age, IQ, STAI, and CES-D. </w:t>
      </w:r>
      <w:r w:rsidR="00E829A4" w:rsidRPr="00322A67">
        <w:rPr>
          <w:rFonts w:eastAsia="ＭＳ 明朝"/>
        </w:rPr>
        <w:t>No statistically significant association was observed between ADOS-2 scores and the final net balance for either sex (p = 0.218 for the interaction), indicating that overall financial outcomes did not reliably scale with autistic trait severity in this sample.</w:t>
      </w:r>
      <w:r w:rsidRPr="00322A67">
        <w:rPr>
          <w:rFonts w:eastAsia="ＭＳ 明朝"/>
        </w:rPr>
        <w:t xml:space="preserve"> </w:t>
      </w:r>
    </w:p>
    <w:p w14:paraId="28DB6FAA" w14:textId="0557A600" w:rsidR="00377080" w:rsidRPr="00322A67" w:rsidRDefault="00A064C5" w:rsidP="00377080">
      <w:pPr>
        <w:pStyle w:val="a9"/>
        <w:numPr>
          <w:ilvl w:val="0"/>
          <w:numId w:val="2"/>
        </w:numPr>
        <w:spacing w:line="480" w:lineRule="auto"/>
        <w:rPr>
          <w:rFonts w:eastAsia="ＭＳ 明朝"/>
        </w:rPr>
      </w:pPr>
      <w:r w:rsidRPr="00322A67">
        <w:rPr>
          <w:rFonts w:eastAsia="ＭＳ 明朝"/>
          <w:b/>
          <w:bCs/>
        </w:rPr>
        <w:t>Hand Strength Percentile at Showdown</w:t>
      </w:r>
      <w:r w:rsidRPr="00322A67">
        <w:rPr>
          <w:rFonts w:eastAsia="ＭＳ 明朝"/>
        </w:rPr>
        <w:t xml:space="preserve">: Scatter plots represent individual showdown data, where the x-axis indicates each participant's ADOS-2 total score and the y-axis shows the hand strength percentile (0–100th) at the point of showdown. Regression lines and shaded areas denote the predicted mean hand strength and 95% confidence intervals derived from a generalized linear mixed model (GLMM). A </w:t>
      </w:r>
      <w:r w:rsidRPr="00322A67">
        <w:rPr>
          <w:rFonts w:eastAsia="ＭＳ 明朝"/>
        </w:rPr>
        <w:lastRenderedPageBreak/>
        <w:t>higher percentile indicates stronger hand quality.</w:t>
      </w:r>
    </w:p>
    <w:p w14:paraId="01F43540" w14:textId="77777777" w:rsidR="00377080" w:rsidRPr="00322A67" w:rsidRDefault="00377080" w:rsidP="00377080">
      <w:pPr>
        <w:spacing w:line="480" w:lineRule="auto"/>
      </w:pPr>
    </w:p>
    <w:p w14:paraId="71E9F2E0" w14:textId="1104D88C" w:rsidR="00A74C76" w:rsidRPr="00322A67" w:rsidRDefault="00ED2EE1" w:rsidP="00377080">
      <w:pPr>
        <w:pStyle w:val="3"/>
        <w:spacing w:line="480" w:lineRule="auto"/>
        <w:rPr>
          <w:rFonts w:ascii="Times New Roman" w:hAnsi="Times New Roman" w:cs="Times New Roman"/>
          <w:b/>
          <w:bCs/>
        </w:rPr>
      </w:pPr>
      <w:r w:rsidRPr="00322A67">
        <w:rPr>
          <w:rFonts w:ascii="Times New Roman" w:hAnsi="Times New Roman" w:cs="Times New Roman"/>
          <w:b/>
          <w:bCs/>
        </w:rPr>
        <w:t>Reference</w:t>
      </w:r>
    </w:p>
    <w:p w14:paraId="24BE2A9D" w14:textId="77777777" w:rsidR="00AF26F2" w:rsidRPr="00322A67" w:rsidRDefault="00AF26F2" w:rsidP="00377080">
      <w:pPr>
        <w:pStyle w:val="ae"/>
      </w:pPr>
      <w:r w:rsidRPr="00322A67">
        <w:fldChar w:fldCharType="begin"/>
      </w:r>
      <w:r w:rsidRPr="00322A67">
        <w:instrText xml:space="preserve"> ADDIN ZOTERO_BIBL {"uncited":[],"omitted":[],"custom":[]} CSL_BIBLIOGRAPHY </w:instrText>
      </w:r>
      <w:r w:rsidRPr="00322A67">
        <w:fldChar w:fldCharType="separate"/>
      </w:r>
      <w:r w:rsidRPr="00322A67">
        <w:t>1.</w:t>
      </w:r>
      <w:r w:rsidRPr="00322A67">
        <w:tab/>
        <w:t xml:space="preserve">Chen, B. &amp; Ankenman, J. </w:t>
      </w:r>
      <w:r w:rsidRPr="00322A67">
        <w:rPr>
          <w:i/>
          <w:iCs/>
        </w:rPr>
        <w:t>The Mathematics of Poker</w:t>
      </w:r>
      <w:r w:rsidRPr="00322A67">
        <w:t>. (ConJelCo LLC, 2006).</w:t>
      </w:r>
    </w:p>
    <w:p w14:paraId="2E75861A" w14:textId="77777777" w:rsidR="00AF26F2" w:rsidRPr="00322A67" w:rsidRDefault="00AF26F2" w:rsidP="00377080">
      <w:pPr>
        <w:pStyle w:val="ae"/>
      </w:pPr>
      <w:r w:rsidRPr="00322A67">
        <w:t>2.</w:t>
      </w:r>
      <w:r w:rsidRPr="00322A67">
        <w:tab/>
        <w:t>Korb, K. B., Nicholson, A. &amp; Jitnah, N. Bayesian Poker. Preprint at https://doi.org/10.48550/arXiv.1301.6711 (2013).</w:t>
      </w:r>
    </w:p>
    <w:p w14:paraId="6DA66EB5" w14:textId="77777777" w:rsidR="00AF26F2" w:rsidRPr="00322A67" w:rsidRDefault="00AF26F2" w:rsidP="00377080">
      <w:pPr>
        <w:pStyle w:val="ae"/>
      </w:pPr>
      <w:r w:rsidRPr="00322A67">
        <w:t>3.</w:t>
      </w:r>
      <w:r w:rsidRPr="00322A67">
        <w:tab/>
        <w:t xml:space="preserve">Southey, F. </w:t>
      </w:r>
      <w:r w:rsidRPr="00322A67">
        <w:rPr>
          <w:i/>
          <w:iCs/>
        </w:rPr>
        <w:t>et al.</w:t>
      </w:r>
      <w:r w:rsidRPr="00322A67">
        <w:t xml:space="preserve"> Bayes’ Bluff: Opponent Modelling in Poker. Preprint at https://doi.org/10.48550/arXiv.1207.1411 (2012).</w:t>
      </w:r>
    </w:p>
    <w:p w14:paraId="5587E3E8" w14:textId="3DA639C0" w:rsidR="00AF26F2" w:rsidRPr="00377080" w:rsidRDefault="00AF26F2" w:rsidP="00377080">
      <w:pPr>
        <w:spacing w:line="480" w:lineRule="auto"/>
      </w:pPr>
      <w:r w:rsidRPr="00322A67">
        <w:fldChar w:fldCharType="end"/>
      </w:r>
    </w:p>
    <w:p w14:paraId="64C6902C" w14:textId="77777777" w:rsidR="00AF26F2" w:rsidRPr="00377080" w:rsidRDefault="00AF26F2"/>
    <w:sectPr w:rsidR="00AF26F2" w:rsidRPr="00377080" w:rsidSect="00377080">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76643D" w14:textId="77777777" w:rsidR="00543203" w:rsidRDefault="00543203" w:rsidP="0018043B">
      <w:r>
        <w:separator/>
      </w:r>
    </w:p>
  </w:endnote>
  <w:endnote w:type="continuationSeparator" w:id="0">
    <w:p w14:paraId="799E48AD" w14:textId="77777777" w:rsidR="00543203" w:rsidRDefault="00543203" w:rsidP="001804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223B10" w14:textId="77777777" w:rsidR="00543203" w:rsidRDefault="00543203" w:rsidP="0018043B">
      <w:r>
        <w:separator/>
      </w:r>
    </w:p>
  </w:footnote>
  <w:footnote w:type="continuationSeparator" w:id="0">
    <w:p w14:paraId="576CE0D1" w14:textId="77777777" w:rsidR="00543203" w:rsidRDefault="00543203" w:rsidP="001804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2D0719"/>
    <w:multiLevelType w:val="multilevel"/>
    <w:tmpl w:val="5F549A1C"/>
    <w:lvl w:ilvl="0">
      <w:start w:val="1"/>
      <w:numFmt w:val="decimal"/>
      <w:lvlText w:val="%1."/>
      <w:lvlJc w:val="left"/>
      <w:pPr>
        <w:ind w:left="720"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38C11FE"/>
    <w:multiLevelType w:val="hybridMultilevel"/>
    <w:tmpl w:val="EB70CC26"/>
    <w:lvl w:ilvl="0" w:tplc="DE6425D6">
      <w:start w:val="1"/>
      <w:numFmt w:val="upperLetter"/>
      <w:lvlText w:val="(%1)"/>
      <w:lvlJc w:val="left"/>
      <w:pPr>
        <w:ind w:left="390" w:hanging="39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984354620">
    <w:abstractNumId w:val="0"/>
  </w:num>
  <w:num w:numId="2" w16cid:durableId="11946130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9D9"/>
    <w:rsid w:val="001224FA"/>
    <w:rsid w:val="0018043B"/>
    <w:rsid w:val="00322A67"/>
    <w:rsid w:val="00377080"/>
    <w:rsid w:val="003B1C30"/>
    <w:rsid w:val="005073DE"/>
    <w:rsid w:val="00543203"/>
    <w:rsid w:val="005A2D49"/>
    <w:rsid w:val="0065487F"/>
    <w:rsid w:val="006A7E3D"/>
    <w:rsid w:val="006F58A5"/>
    <w:rsid w:val="008773D8"/>
    <w:rsid w:val="008D2CFE"/>
    <w:rsid w:val="009969D9"/>
    <w:rsid w:val="00A064C5"/>
    <w:rsid w:val="00A74C76"/>
    <w:rsid w:val="00AF26F2"/>
    <w:rsid w:val="00C60654"/>
    <w:rsid w:val="00CA6E9B"/>
    <w:rsid w:val="00D641C4"/>
    <w:rsid w:val="00DF4D62"/>
    <w:rsid w:val="00E75887"/>
    <w:rsid w:val="00E829A4"/>
    <w:rsid w:val="00ED2EE1"/>
    <w:rsid w:val="00F417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6B5115"/>
  <w15:chartTrackingRefBased/>
  <w15:docId w15:val="{5DC50088-745D-4534-BA89-34341D994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043B"/>
    <w:pPr>
      <w:widowControl w:val="0"/>
      <w:jc w:val="both"/>
    </w:pPr>
    <w:rPr>
      <w:rFonts w:ascii="Times New Roman" w:hAnsi="Times New Roman" w:cs="Times New Roman"/>
      <w:kern w:val="0"/>
      <w:sz w:val="24"/>
      <w14:ligatures w14:val="none"/>
    </w:rPr>
  </w:style>
  <w:style w:type="paragraph" w:styleId="1">
    <w:name w:val="heading 1"/>
    <w:basedOn w:val="a"/>
    <w:next w:val="a"/>
    <w:link w:val="10"/>
    <w:uiPriority w:val="9"/>
    <w:qFormat/>
    <w:rsid w:val="009969D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969D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9969D9"/>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9969D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969D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969D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969D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969D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969D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969D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969D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969D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9969D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969D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969D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969D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969D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969D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969D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969D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69D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969D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69D9"/>
    <w:pPr>
      <w:spacing w:before="160" w:after="160"/>
      <w:jc w:val="center"/>
    </w:pPr>
    <w:rPr>
      <w:i/>
      <w:iCs/>
      <w:color w:val="404040" w:themeColor="text1" w:themeTint="BF"/>
    </w:rPr>
  </w:style>
  <w:style w:type="character" w:customStyle="1" w:styleId="a8">
    <w:name w:val="引用文 (文字)"/>
    <w:basedOn w:val="a0"/>
    <w:link w:val="a7"/>
    <w:uiPriority w:val="29"/>
    <w:rsid w:val="009969D9"/>
    <w:rPr>
      <w:i/>
      <w:iCs/>
      <w:color w:val="404040" w:themeColor="text1" w:themeTint="BF"/>
    </w:rPr>
  </w:style>
  <w:style w:type="paragraph" w:styleId="a9">
    <w:name w:val="List Paragraph"/>
    <w:basedOn w:val="a"/>
    <w:uiPriority w:val="34"/>
    <w:qFormat/>
    <w:rsid w:val="009969D9"/>
    <w:pPr>
      <w:ind w:left="720"/>
      <w:contextualSpacing/>
    </w:pPr>
  </w:style>
  <w:style w:type="character" w:styleId="21">
    <w:name w:val="Intense Emphasis"/>
    <w:basedOn w:val="a0"/>
    <w:uiPriority w:val="21"/>
    <w:qFormat/>
    <w:rsid w:val="009969D9"/>
    <w:rPr>
      <w:i/>
      <w:iCs/>
      <w:color w:val="0F4761" w:themeColor="accent1" w:themeShade="BF"/>
    </w:rPr>
  </w:style>
  <w:style w:type="paragraph" w:styleId="22">
    <w:name w:val="Intense Quote"/>
    <w:basedOn w:val="a"/>
    <w:next w:val="a"/>
    <w:link w:val="23"/>
    <w:uiPriority w:val="30"/>
    <w:qFormat/>
    <w:rsid w:val="009969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969D9"/>
    <w:rPr>
      <w:i/>
      <w:iCs/>
      <w:color w:val="0F4761" w:themeColor="accent1" w:themeShade="BF"/>
    </w:rPr>
  </w:style>
  <w:style w:type="character" w:styleId="24">
    <w:name w:val="Intense Reference"/>
    <w:basedOn w:val="a0"/>
    <w:uiPriority w:val="32"/>
    <w:qFormat/>
    <w:rsid w:val="009969D9"/>
    <w:rPr>
      <w:b/>
      <w:bCs/>
      <w:smallCaps/>
      <w:color w:val="0F4761" w:themeColor="accent1" w:themeShade="BF"/>
      <w:spacing w:val="5"/>
    </w:rPr>
  </w:style>
  <w:style w:type="paragraph" w:styleId="aa">
    <w:name w:val="header"/>
    <w:basedOn w:val="a"/>
    <w:link w:val="ab"/>
    <w:uiPriority w:val="99"/>
    <w:unhideWhenUsed/>
    <w:rsid w:val="0018043B"/>
    <w:pPr>
      <w:tabs>
        <w:tab w:val="center" w:pos="4252"/>
        <w:tab w:val="right" w:pos="8504"/>
      </w:tabs>
      <w:snapToGrid w:val="0"/>
    </w:pPr>
  </w:style>
  <w:style w:type="character" w:customStyle="1" w:styleId="ab">
    <w:name w:val="ヘッダー (文字)"/>
    <w:basedOn w:val="a0"/>
    <w:link w:val="aa"/>
    <w:uiPriority w:val="99"/>
    <w:rsid w:val="0018043B"/>
  </w:style>
  <w:style w:type="paragraph" w:styleId="ac">
    <w:name w:val="footer"/>
    <w:basedOn w:val="a"/>
    <w:link w:val="ad"/>
    <w:uiPriority w:val="99"/>
    <w:unhideWhenUsed/>
    <w:rsid w:val="0018043B"/>
    <w:pPr>
      <w:tabs>
        <w:tab w:val="center" w:pos="4252"/>
        <w:tab w:val="right" w:pos="8504"/>
      </w:tabs>
      <w:snapToGrid w:val="0"/>
    </w:pPr>
  </w:style>
  <w:style w:type="character" w:customStyle="1" w:styleId="ad">
    <w:name w:val="フッター (文字)"/>
    <w:basedOn w:val="a0"/>
    <w:link w:val="ac"/>
    <w:uiPriority w:val="99"/>
    <w:rsid w:val="0018043B"/>
  </w:style>
  <w:style w:type="paragraph" w:styleId="ae">
    <w:name w:val="Bibliography"/>
    <w:basedOn w:val="a"/>
    <w:next w:val="a"/>
    <w:uiPriority w:val="37"/>
    <w:unhideWhenUsed/>
    <w:rsid w:val="00AF26F2"/>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55</Words>
  <Characters>14033</Characters>
  <Application>Microsoft Office Word</Application>
  <DocSecurity>0</DocSecurity>
  <Lines>275</Lines>
  <Paragraphs>10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世田谷用賀クリニック児童・思春期精神科</dc:creator>
  <cp:keywords/>
  <dc:description/>
  <cp:lastModifiedBy>世田谷用賀クリニック児童・思春期精神科</cp:lastModifiedBy>
  <cp:revision>3</cp:revision>
  <dcterms:created xsi:type="dcterms:W3CDTF">2026-04-25T10:45:00Z</dcterms:created>
  <dcterms:modified xsi:type="dcterms:W3CDTF">2026-04-25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doSalu4Q"/&gt;&lt;style id="http://www.zotero.org/styles/nature" hasBibliography="1" bibliographyStyleHasBeenSet="1"/&gt;&lt;prefs&gt;&lt;pref name="fieldType" value="Field"/&gt;&lt;/prefs&gt;&lt;/data&gt;</vt:lpwstr>
  </property>
</Properties>
</file>